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0CD13" w14:textId="17464D4E" w:rsidR="00E839DA" w:rsidRPr="004E52AF" w:rsidRDefault="00E839DA" w:rsidP="00E839DA">
      <w:pPr>
        <w:kinsoku w:val="0"/>
        <w:overflowPunct w:val="0"/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2"/>
          <w:szCs w:val="22"/>
          <w14:ligatures w14:val="none"/>
        </w:rPr>
      </w:pPr>
      <w:r w:rsidRPr="004E52AF">
        <w:rPr>
          <w:rFonts w:asciiTheme="majorBidi" w:eastAsia="Calibri" w:hAnsiTheme="majorBidi" w:cstheme="majorBidi"/>
          <w:b/>
          <w:bCs/>
          <w:color w:val="000000"/>
          <w:kern w:val="24"/>
          <w:sz w:val="22"/>
          <w:szCs w:val="22"/>
          <w14:ligatures w14:val="none"/>
        </w:rPr>
        <w:t>Supplementary table 1: Repeated Measures ANOVA assessing the effect of material and time on</w:t>
      </w:r>
      <w:r w:rsidRPr="004E52AF">
        <w:rPr>
          <w:rFonts w:asciiTheme="majorBidi" w:eastAsia="Calibri" w:hAnsiTheme="majorBidi" w:cstheme="majorBidi"/>
          <w:color w:val="000000"/>
          <w:kern w:val="24"/>
          <w:sz w:val="22"/>
          <w:szCs w:val="22"/>
          <w14:ligatures w14:val="none"/>
        </w:rPr>
        <w:t xml:space="preserve"> </w:t>
      </w:r>
      <w:r w:rsidRPr="004E52AF">
        <w:rPr>
          <w:rFonts w:asciiTheme="majorBidi" w:eastAsia="Calibri" w:hAnsiTheme="majorBidi" w:cstheme="majorBidi"/>
          <w:b/>
          <w:bCs/>
          <w:color w:val="000000"/>
          <w:kern w:val="24"/>
          <w:sz w:val="22"/>
          <w:szCs w:val="22"/>
          <w14:ligatures w14:val="none"/>
        </w:rPr>
        <w:t>protein release in both groups.</w:t>
      </w:r>
    </w:p>
    <w:p w14:paraId="15880EAC" w14:textId="77777777" w:rsidR="00E839DA" w:rsidRPr="004E52AF" w:rsidRDefault="00E839DA" w:rsidP="00E839DA">
      <w:pPr>
        <w:kinsoku w:val="0"/>
        <w:overflowPunct w:val="0"/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2"/>
          <w:szCs w:val="22"/>
          <w14:ligatures w14:val="none"/>
        </w:rPr>
      </w:pP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3"/>
        <w:gridCol w:w="1874"/>
        <w:gridCol w:w="1870"/>
        <w:gridCol w:w="1872"/>
        <w:gridCol w:w="1871"/>
      </w:tblGrid>
      <w:tr w:rsidR="00E839DA" w:rsidRPr="004E52AF" w14:paraId="7FEC71DE" w14:textId="77777777" w:rsidTr="00F87A42"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79BE0" w14:textId="77777777" w:rsidR="00E839DA" w:rsidRPr="004E52AF" w:rsidRDefault="00E839DA" w:rsidP="00E839DA">
            <w:pPr>
              <w:spacing w:after="0" w:line="256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3AD79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  <w14:ligatures w14:val="none"/>
              </w:rPr>
              <w:t>Mean Square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2F7A4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  <w14:ligatures w14:val="none"/>
              </w:rPr>
              <w:t>F test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30BA6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29435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b/>
                <w:bCs/>
                <w:color w:val="000000"/>
                <w:sz w:val="22"/>
                <w:szCs w:val="22"/>
                <w14:ligatures w14:val="none"/>
              </w:rPr>
              <w:t>Ƞ</w:t>
            </w:r>
            <w:r w:rsidRPr="004E52AF">
              <w:rPr>
                <w:rFonts w:asciiTheme="majorBidi" w:eastAsia="Calibri" w:hAnsiTheme="majorBidi" w:cstheme="majorBidi"/>
                <w:b/>
                <w:bCs/>
                <w:color w:val="000000"/>
                <w:position w:val="7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</w:tr>
      <w:tr w:rsidR="00E839DA" w:rsidRPr="004E52AF" w14:paraId="540BC55A" w14:textId="77777777" w:rsidTr="00F87A42"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D94FD4" w14:textId="77777777" w:rsidR="00E839DA" w:rsidRPr="004E52AF" w:rsidRDefault="00E839DA" w:rsidP="00E839DA">
            <w:pPr>
              <w:spacing w:after="0" w:line="256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84D5C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2145.10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C97FE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4.45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FAF62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0.035*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820B7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0.426</w:t>
            </w:r>
          </w:p>
        </w:tc>
      </w:tr>
      <w:tr w:rsidR="00E839DA" w:rsidRPr="004E52AF" w14:paraId="010EE24C" w14:textId="77777777" w:rsidTr="00F87A42"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9EE25D" w14:textId="77777777" w:rsidR="00E839DA" w:rsidRPr="004E52AF" w:rsidRDefault="00E839DA" w:rsidP="00E839DA">
            <w:pPr>
              <w:spacing w:after="0" w:line="256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Materials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5EED5E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18189.49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4F1FC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9.10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842B49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0.024*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D6815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0.603</w:t>
            </w:r>
          </w:p>
        </w:tc>
      </w:tr>
      <w:tr w:rsidR="00E839DA" w:rsidRPr="004E52AF" w14:paraId="1A180655" w14:textId="77777777" w:rsidTr="00F87A42"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C29F8" w14:textId="77777777" w:rsidR="00E839DA" w:rsidRPr="004E52AF" w:rsidRDefault="00E839DA" w:rsidP="00E839DA">
            <w:pPr>
              <w:spacing w:after="0" w:line="256" w:lineRule="auto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Time x materials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2D6F3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710.35</w:t>
            </w:r>
          </w:p>
        </w:tc>
        <w:tc>
          <w:tcPr>
            <w:tcW w:w="1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D150A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1.47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CD9F5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0.247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23DC2" w14:textId="77777777" w:rsidR="00E839DA" w:rsidRPr="004E52AF" w:rsidRDefault="00E839DA" w:rsidP="00E839DA">
            <w:pPr>
              <w:spacing w:after="0" w:line="256" w:lineRule="auto"/>
              <w:jc w:val="center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4E52AF">
              <w:rPr>
                <w:rFonts w:asciiTheme="majorBidi" w:eastAsia="Calibri" w:hAnsiTheme="majorBidi" w:cstheme="majorBidi"/>
                <w:color w:val="000000"/>
                <w:sz w:val="22"/>
                <w:szCs w:val="22"/>
                <w14:ligatures w14:val="none"/>
              </w:rPr>
              <w:t>0.197</w:t>
            </w:r>
          </w:p>
        </w:tc>
      </w:tr>
    </w:tbl>
    <w:p w14:paraId="26B7AFF7" w14:textId="77777777" w:rsidR="00E839DA" w:rsidRPr="004E52AF" w:rsidRDefault="00E839DA" w:rsidP="00E839DA">
      <w:pPr>
        <w:spacing w:line="360" w:lineRule="auto"/>
        <w:rPr>
          <w:rFonts w:asciiTheme="majorBidi" w:eastAsia="Calibri" w:hAnsiTheme="majorBidi" w:cstheme="majorBidi"/>
          <w:color w:val="1F1F1F"/>
          <w:sz w:val="22"/>
          <w:szCs w:val="22"/>
          <w14:ligatures w14:val="none"/>
        </w:rPr>
      </w:pPr>
    </w:p>
    <w:p w14:paraId="6FE65C56" w14:textId="334E623F" w:rsidR="00E839DA" w:rsidRPr="004E52AF" w:rsidRDefault="00E839DA" w:rsidP="00E839DA">
      <w:pPr>
        <w:spacing w:line="259" w:lineRule="auto"/>
        <w:rPr>
          <w:rFonts w:asciiTheme="majorBidi" w:eastAsia="Calibri" w:hAnsiTheme="majorBidi" w:cstheme="majorBidi"/>
          <w:sz w:val="22"/>
          <w:szCs w:val="22"/>
        </w:rPr>
      </w:pPr>
      <w:r w:rsidRPr="004E52AF">
        <w:rPr>
          <w:rFonts w:asciiTheme="majorBidi" w:eastAsia="Calibri" w:hAnsiTheme="majorBidi" w:cstheme="majorBidi"/>
          <w:b/>
          <w:bCs/>
          <w:sz w:val="22"/>
          <w:szCs w:val="22"/>
        </w:rPr>
        <w:t>Supplementary table 2: Pairwise comparisons regarding protein release in both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839DA" w:rsidRPr="004E52AF" w14:paraId="58053D52" w14:textId="77777777" w:rsidTr="00F87A42">
        <w:tc>
          <w:tcPr>
            <w:tcW w:w="2337" w:type="dxa"/>
          </w:tcPr>
          <w:p w14:paraId="737145A0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7" w:type="dxa"/>
          </w:tcPr>
          <w:p w14:paraId="5B890B07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Groups</w:t>
            </w:r>
          </w:p>
        </w:tc>
        <w:tc>
          <w:tcPr>
            <w:tcW w:w="2338" w:type="dxa"/>
          </w:tcPr>
          <w:p w14:paraId="3378E7C8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Compared to</w:t>
            </w:r>
          </w:p>
        </w:tc>
        <w:tc>
          <w:tcPr>
            <w:tcW w:w="2338" w:type="dxa"/>
          </w:tcPr>
          <w:p w14:paraId="4060AE23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  <w:i/>
                <w:iCs/>
              </w:rPr>
              <w:t>p-value</w:t>
            </w:r>
          </w:p>
        </w:tc>
      </w:tr>
      <w:tr w:rsidR="00E839DA" w:rsidRPr="004E52AF" w14:paraId="2699D9FC" w14:textId="77777777" w:rsidTr="00F87A42">
        <w:tc>
          <w:tcPr>
            <w:tcW w:w="2337" w:type="dxa"/>
            <w:vMerge w:val="restart"/>
          </w:tcPr>
          <w:p w14:paraId="5C0E4D00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Time</w:t>
            </w:r>
          </w:p>
        </w:tc>
        <w:tc>
          <w:tcPr>
            <w:tcW w:w="2337" w:type="dxa"/>
            <w:vMerge w:val="restart"/>
          </w:tcPr>
          <w:p w14:paraId="2BACED84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0 day</w:t>
            </w:r>
          </w:p>
        </w:tc>
        <w:tc>
          <w:tcPr>
            <w:tcW w:w="2338" w:type="dxa"/>
          </w:tcPr>
          <w:p w14:paraId="2420A5BD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1 day</w:t>
            </w:r>
          </w:p>
        </w:tc>
        <w:tc>
          <w:tcPr>
            <w:tcW w:w="2338" w:type="dxa"/>
          </w:tcPr>
          <w:p w14:paraId="138313C3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1.00</w:t>
            </w:r>
          </w:p>
        </w:tc>
      </w:tr>
      <w:tr w:rsidR="00E839DA" w:rsidRPr="004E52AF" w14:paraId="4B1C2972" w14:textId="77777777" w:rsidTr="00F87A42">
        <w:tc>
          <w:tcPr>
            <w:tcW w:w="2337" w:type="dxa"/>
            <w:vMerge/>
          </w:tcPr>
          <w:p w14:paraId="774C7096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7" w:type="dxa"/>
            <w:vMerge/>
          </w:tcPr>
          <w:p w14:paraId="4A8814BD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8" w:type="dxa"/>
          </w:tcPr>
          <w:p w14:paraId="61908660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5 days</w:t>
            </w:r>
          </w:p>
        </w:tc>
        <w:tc>
          <w:tcPr>
            <w:tcW w:w="2338" w:type="dxa"/>
          </w:tcPr>
          <w:p w14:paraId="00800A6A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0.176</w:t>
            </w:r>
          </w:p>
        </w:tc>
      </w:tr>
      <w:tr w:rsidR="00E839DA" w:rsidRPr="004E52AF" w14:paraId="43FE147A" w14:textId="77777777" w:rsidTr="00F87A42">
        <w:tc>
          <w:tcPr>
            <w:tcW w:w="2337" w:type="dxa"/>
            <w:vMerge/>
          </w:tcPr>
          <w:p w14:paraId="126EE950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7" w:type="dxa"/>
            <w:vMerge/>
          </w:tcPr>
          <w:p w14:paraId="43F95A69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8" w:type="dxa"/>
          </w:tcPr>
          <w:p w14:paraId="500E3866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14 days</w:t>
            </w:r>
          </w:p>
        </w:tc>
        <w:tc>
          <w:tcPr>
            <w:tcW w:w="2338" w:type="dxa"/>
          </w:tcPr>
          <w:p w14:paraId="4C967B1E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0.922</w:t>
            </w:r>
          </w:p>
        </w:tc>
      </w:tr>
      <w:tr w:rsidR="00E839DA" w:rsidRPr="004E52AF" w14:paraId="309C18D1" w14:textId="77777777" w:rsidTr="00F87A42">
        <w:tc>
          <w:tcPr>
            <w:tcW w:w="2337" w:type="dxa"/>
            <w:vMerge/>
          </w:tcPr>
          <w:p w14:paraId="0564595A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7" w:type="dxa"/>
            <w:vMerge/>
          </w:tcPr>
          <w:p w14:paraId="75C47AAE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8" w:type="dxa"/>
          </w:tcPr>
          <w:p w14:paraId="0DA34CC4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28 days</w:t>
            </w:r>
          </w:p>
        </w:tc>
        <w:tc>
          <w:tcPr>
            <w:tcW w:w="2338" w:type="dxa"/>
          </w:tcPr>
          <w:p w14:paraId="4CC4AFE1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0.001*</w:t>
            </w:r>
          </w:p>
        </w:tc>
      </w:tr>
      <w:tr w:rsidR="00E839DA" w:rsidRPr="004E52AF" w14:paraId="12A779B6" w14:textId="77777777" w:rsidTr="00F87A42">
        <w:tc>
          <w:tcPr>
            <w:tcW w:w="2337" w:type="dxa"/>
            <w:vMerge/>
          </w:tcPr>
          <w:p w14:paraId="6F70C7BD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7" w:type="dxa"/>
            <w:vMerge w:val="restart"/>
          </w:tcPr>
          <w:p w14:paraId="54AB983E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1 day</w:t>
            </w:r>
          </w:p>
        </w:tc>
        <w:tc>
          <w:tcPr>
            <w:tcW w:w="2338" w:type="dxa"/>
          </w:tcPr>
          <w:p w14:paraId="55FC62A8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5 days</w:t>
            </w:r>
          </w:p>
        </w:tc>
        <w:tc>
          <w:tcPr>
            <w:tcW w:w="2338" w:type="dxa"/>
          </w:tcPr>
          <w:p w14:paraId="4E61A298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0.012*</w:t>
            </w:r>
          </w:p>
        </w:tc>
      </w:tr>
      <w:tr w:rsidR="00E839DA" w:rsidRPr="004E52AF" w14:paraId="7CCEF163" w14:textId="77777777" w:rsidTr="00F87A42">
        <w:tc>
          <w:tcPr>
            <w:tcW w:w="2337" w:type="dxa"/>
            <w:vMerge/>
          </w:tcPr>
          <w:p w14:paraId="3DF50273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7" w:type="dxa"/>
            <w:vMerge/>
          </w:tcPr>
          <w:p w14:paraId="7B6BCC9E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8" w:type="dxa"/>
          </w:tcPr>
          <w:p w14:paraId="7195B73E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14 days</w:t>
            </w:r>
          </w:p>
        </w:tc>
        <w:tc>
          <w:tcPr>
            <w:tcW w:w="2338" w:type="dxa"/>
          </w:tcPr>
          <w:p w14:paraId="17A3AA74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1.00</w:t>
            </w:r>
          </w:p>
        </w:tc>
      </w:tr>
      <w:tr w:rsidR="00E839DA" w:rsidRPr="004E52AF" w14:paraId="4A982293" w14:textId="77777777" w:rsidTr="00F87A42">
        <w:tc>
          <w:tcPr>
            <w:tcW w:w="2337" w:type="dxa"/>
            <w:vMerge/>
          </w:tcPr>
          <w:p w14:paraId="2A0F6D95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7" w:type="dxa"/>
            <w:vMerge/>
          </w:tcPr>
          <w:p w14:paraId="2CEBC878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8" w:type="dxa"/>
          </w:tcPr>
          <w:p w14:paraId="6C76672D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28 days</w:t>
            </w:r>
          </w:p>
        </w:tc>
        <w:tc>
          <w:tcPr>
            <w:tcW w:w="2338" w:type="dxa"/>
          </w:tcPr>
          <w:p w14:paraId="15612369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0.411</w:t>
            </w:r>
          </w:p>
        </w:tc>
      </w:tr>
      <w:tr w:rsidR="00E839DA" w:rsidRPr="004E52AF" w14:paraId="02145D43" w14:textId="77777777" w:rsidTr="00F87A42">
        <w:tc>
          <w:tcPr>
            <w:tcW w:w="2337" w:type="dxa"/>
            <w:vMerge/>
          </w:tcPr>
          <w:p w14:paraId="49733A6B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7" w:type="dxa"/>
            <w:vMerge w:val="restart"/>
          </w:tcPr>
          <w:p w14:paraId="6494EC9E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5 days</w:t>
            </w:r>
          </w:p>
        </w:tc>
        <w:tc>
          <w:tcPr>
            <w:tcW w:w="2338" w:type="dxa"/>
          </w:tcPr>
          <w:p w14:paraId="404649C2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14 days</w:t>
            </w:r>
          </w:p>
        </w:tc>
        <w:tc>
          <w:tcPr>
            <w:tcW w:w="2338" w:type="dxa"/>
          </w:tcPr>
          <w:p w14:paraId="63886194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1.00</w:t>
            </w:r>
          </w:p>
        </w:tc>
      </w:tr>
      <w:tr w:rsidR="00E839DA" w:rsidRPr="004E52AF" w14:paraId="72B84527" w14:textId="77777777" w:rsidTr="00F87A42">
        <w:tc>
          <w:tcPr>
            <w:tcW w:w="2337" w:type="dxa"/>
            <w:vMerge/>
          </w:tcPr>
          <w:p w14:paraId="624A756E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7" w:type="dxa"/>
            <w:vMerge/>
          </w:tcPr>
          <w:p w14:paraId="5D87EF9A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8" w:type="dxa"/>
          </w:tcPr>
          <w:p w14:paraId="42FFD457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28 days</w:t>
            </w:r>
          </w:p>
        </w:tc>
        <w:tc>
          <w:tcPr>
            <w:tcW w:w="2338" w:type="dxa"/>
          </w:tcPr>
          <w:p w14:paraId="6B81EEEF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1.00</w:t>
            </w:r>
          </w:p>
        </w:tc>
      </w:tr>
      <w:tr w:rsidR="00E839DA" w:rsidRPr="004E52AF" w14:paraId="727250D6" w14:textId="77777777" w:rsidTr="00F87A42">
        <w:tc>
          <w:tcPr>
            <w:tcW w:w="2337" w:type="dxa"/>
            <w:vMerge/>
          </w:tcPr>
          <w:p w14:paraId="2241CC9A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337" w:type="dxa"/>
          </w:tcPr>
          <w:p w14:paraId="5152E4EB" w14:textId="77777777" w:rsidR="00E839DA" w:rsidRPr="004E52AF" w:rsidRDefault="00E839DA" w:rsidP="00E839DA">
            <w:pPr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14 days</w:t>
            </w:r>
          </w:p>
        </w:tc>
        <w:tc>
          <w:tcPr>
            <w:tcW w:w="2338" w:type="dxa"/>
          </w:tcPr>
          <w:p w14:paraId="7424F551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28 days</w:t>
            </w:r>
          </w:p>
        </w:tc>
        <w:tc>
          <w:tcPr>
            <w:tcW w:w="2338" w:type="dxa"/>
          </w:tcPr>
          <w:p w14:paraId="48E41E7C" w14:textId="77777777" w:rsidR="00E839DA" w:rsidRPr="004E52AF" w:rsidRDefault="00E839DA" w:rsidP="00E839DA">
            <w:pPr>
              <w:jc w:val="center"/>
              <w:rPr>
                <w:rFonts w:asciiTheme="majorBidi" w:eastAsia="Calibri" w:hAnsiTheme="majorBidi" w:cstheme="majorBidi"/>
              </w:rPr>
            </w:pPr>
            <w:r w:rsidRPr="004E52AF">
              <w:rPr>
                <w:rFonts w:asciiTheme="majorBidi" w:eastAsia="Calibri" w:hAnsiTheme="majorBidi" w:cstheme="majorBidi"/>
              </w:rPr>
              <w:t>1.00</w:t>
            </w:r>
          </w:p>
        </w:tc>
      </w:tr>
    </w:tbl>
    <w:p w14:paraId="1AE86863" w14:textId="77777777" w:rsidR="00E839DA" w:rsidRDefault="00E839DA"/>
    <w:p w14:paraId="51F5FB00" w14:textId="77777777" w:rsidR="000D324A" w:rsidRDefault="000D324A" w:rsidP="00FF7462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792AE2D4" wp14:editId="7D4CCAD6">
            <wp:extent cx="2243667" cy="2991556"/>
            <wp:effectExtent l="0" t="0" r="4445" b="0"/>
            <wp:docPr id="2088918114" name="Picture 1" descr="A glass beaker with a measuring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918114" name="Picture 1" descr="A glass beaker with a measuring devi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5158" cy="3006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B0C35" w14:textId="77777777" w:rsidR="000D324A" w:rsidRDefault="000D324A" w:rsidP="000D324A">
      <w:pPr>
        <w:pStyle w:val="Caption"/>
        <w:jc w:val="both"/>
      </w:pPr>
      <w:r>
        <w:t xml:space="preserve">Supplementary Figure 1: injectability test of prepared hydrogel showing the setup of the 3 ml </w:t>
      </w:r>
      <w:proofErr w:type="spellStart"/>
      <w:r>
        <w:t>luer</w:t>
      </w:r>
      <w:proofErr w:type="spellEnd"/>
      <w:r>
        <w:t xml:space="preserve"> lock syringe with 22-gauge needle in the universal testing machine </w:t>
      </w:r>
    </w:p>
    <w:p w14:paraId="11004BF6" w14:textId="77777777" w:rsidR="000D324A" w:rsidRPr="00E65C7D" w:rsidRDefault="000D324A" w:rsidP="000D324A"/>
    <w:p w14:paraId="536ED5C3" w14:textId="77777777" w:rsidR="000D324A" w:rsidRDefault="000D324A" w:rsidP="00FF7462">
      <w:pPr>
        <w:keepNext/>
        <w:jc w:val="center"/>
      </w:pPr>
      <w:bookmarkStart w:id="0" w:name="_Hlk175921378"/>
      <w:r>
        <w:rPr>
          <w:noProof/>
        </w:rPr>
        <w:lastRenderedPageBreak/>
        <w:drawing>
          <wp:inline distT="0" distB="0" distL="0" distR="0" wp14:anchorId="060E5C45" wp14:editId="6FF68586">
            <wp:extent cx="2325642" cy="2030766"/>
            <wp:effectExtent l="0" t="0" r="0" b="7620"/>
            <wp:docPr id="194305834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058346" name="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l="14230" t="12094" r="20900" b="26781"/>
                    <a:stretch/>
                  </pic:blipFill>
                  <pic:spPr bwMode="auto">
                    <a:xfrm>
                      <a:off x="0" y="0"/>
                      <a:ext cx="2339047" cy="2042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0B78EC" w14:textId="77777777" w:rsidR="000D324A" w:rsidRDefault="000D324A" w:rsidP="000D324A">
      <w:pPr>
        <w:pStyle w:val="Caption"/>
        <w:jc w:val="both"/>
      </w:pPr>
      <w:r>
        <w:t xml:space="preserve">Supplementary figure 2: injectability coefficient of prepared hydrogels. </w:t>
      </w:r>
      <w:r w:rsidRPr="00E65C7D">
        <w:t xml:space="preserve">P-ECM </w:t>
      </w:r>
      <w:proofErr w:type="spellStart"/>
      <w:r w:rsidRPr="00E65C7D">
        <w:t>pregel</w:t>
      </w:r>
      <w:proofErr w:type="spellEnd"/>
      <w:r w:rsidRPr="00E65C7D">
        <w:t xml:space="preserve"> had the highest injectability coefficient (69.27±0.94 %), followed by the gelled P-ECM (62.59 ±0.43 %) then the least injectability coefficient, was for the P-ECM + HA group (59.75±0.45 %). Significant differences were found between the groups</w:t>
      </w:r>
      <w:r>
        <w:t>.</w:t>
      </w:r>
      <w:bookmarkEnd w:id="0"/>
    </w:p>
    <w:p w14:paraId="4095AD7B" w14:textId="77777777" w:rsidR="000D324A" w:rsidRDefault="000D324A"/>
    <w:sectPr w:rsidR="000D3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E91"/>
    <w:rsid w:val="000C5306"/>
    <w:rsid w:val="000D324A"/>
    <w:rsid w:val="00116795"/>
    <w:rsid w:val="001907FC"/>
    <w:rsid w:val="00324EBA"/>
    <w:rsid w:val="004E52AF"/>
    <w:rsid w:val="00586E91"/>
    <w:rsid w:val="00946435"/>
    <w:rsid w:val="00DF770C"/>
    <w:rsid w:val="00E839DA"/>
    <w:rsid w:val="00EA4B47"/>
    <w:rsid w:val="00EA65DC"/>
    <w:rsid w:val="00FF2E14"/>
    <w:rsid w:val="00FF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C302F3"/>
  <w15:chartTrackingRefBased/>
  <w15:docId w15:val="{5E07FD9C-9A39-4F02-B9F8-CD2828337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E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E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E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E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E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E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E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E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E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E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E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E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E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E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E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E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E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E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E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E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E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E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39D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324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D324A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169</Words>
  <Characters>879</Characters>
  <Application>Microsoft Office Word</Application>
  <DocSecurity>0</DocSecurity>
  <Lines>7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thabet</dc:creator>
  <cp:keywords/>
  <dc:description/>
  <cp:lastModifiedBy>abdelrahman thabet</cp:lastModifiedBy>
  <cp:revision>7</cp:revision>
  <dcterms:created xsi:type="dcterms:W3CDTF">2024-05-22T19:32:00Z</dcterms:created>
  <dcterms:modified xsi:type="dcterms:W3CDTF">2024-09-30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de6743-cc39-46bf-b05a-6465c9b97524</vt:lpwstr>
  </property>
</Properties>
</file>